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F7E78" w14:textId="12F067FE" w:rsidR="007A09AF" w:rsidRPr="001C5820" w:rsidRDefault="005A247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</w:t>
      </w:r>
      <w:r w:rsidR="00682AAE" w:rsidRPr="00682AAE">
        <w:rPr>
          <w:rFonts w:ascii="Times New Roman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682AAE" w:rsidRPr="00682AAE">
        <w:rPr>
          <w:rFonts w:ascii="Times New Roman" w:hAnsi="Times New Roman" w:cs="Times New Roman"/>
          <w:b/>
          <w:sz w:val="22"/>
          <w:szCs w:val="22"/>
        </w:rPr>
        <w:t>1</w:t>
      </w:r>
      <w:r w:rsidR="007A09AF" w:rsidRPr="001010F9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7510E9" w:rsidRPr="001C5820">
        <w:rPr>
          <w:rFonts w:ascii="Times New Roman" w:hAnsi="Times New Roman" w:cs="Times New Roman"/>
          <w:sz w:val="22"/>
          <w:szCs w:val="22"/>
        </w:rPr>
        <w:t xml:space="preserve">Data on survival, cause of death, </w:t>
      </w:r>
      <w:r w:rsidR="00DA66F8" w:rsidRPr="001C5820">
        <w:rPr>
          <w:rFonts w:ascii="Times New Roman" w:hAnsi="Times New Roman" w:cs="Times New Roman"/>
          <w:sz w:val="22"/>
          <w:szCs w:val="22"/>
        </w:rPr>
        <w:t>Ki67</w:t>
      </w:r>
      <w:r w:rsidR="007510E9" w:rsidRPr="001C5820">
        <w:rPr>
          <w:rFonts w:ascii="Times New Roman" w:hAnsi="Times New Roman" w:cs="Times New Roman"/>
          <w:sz w:val="22"/>
          <w:szCs w:val="22"/>
        </w:rPr>
        <w:t xml:space="preserve"> and </w:t>
      </w:r>
      <w:r w:rsidR="00DA66F8" w:rsidRPr="001C5820">
        <w:rPr>
          <w:rFonts w:ascii="Times New Roman" w:hAnsi="Times New Roman" w:cs="Times New Roman"/>
          <w:sz w:val="22"/>
          <w:szCs w:val="22"/>
        </w:rPr>
        <w:t xml:space="preserve">PSA </w:t>
      </w:r>
      <w:r w:rsidRPr="001C5820">
        <w:rPr>
          <w:rFonts w:ascii="Times New Roman" w:hAnsi="Times New Roman" w:cs="Times New Roman"/>
          <w:sz w:val="22"/>
          <w:szCs w:val="22"/>
        </w:rPr>
        <w:t>immunoreactivity (IR) score</w:t>
      </w:r>
      <w:r w:rsidR="007510E9" w:rsidRPr="001C5820">
        <w:rPr>
          <w:rFonts w:ascii="Times New Roman" w:hAnsi="Times New Roman" w:cs="Times New Roman"/>
          <w:sz w:val="22"/>
          <w:szCs w:val="22"/>
        </w:rPr>
        <w:t xml:space="preserve"> in individual </w:t>
      </w:r>
      <w:r w:rsidR="00DA66F8" w:rsidRPr="001C5820">
        <w:rPr>
          <w:rFonts w:ascii="Times New Roman" w:hAnsi="Times New Roman" w:cs="Times New Roman"/>
          <w:sz w:val="22"/>
          <w:szCs w:val="22"/>
          <w:lang w:val="en"/>
        </w:rPr>
        <w:t>patients</w:t>
      </w:r>
      <w:r w:rsidR="007510E9" w:rsidRPr="001C5820">
        <w:rPr>
          <w:rFonts w:ascii="Times New Roman" w:hAnsi="Times New Roman" w:cs="Times New Roman"/>
          <w:sz w:val="22"/>
          <w:szCs w:val="22"/>
        </w:rPr>
        <w:t xml:space="preserve"> managed by watchful waiting</w:t>
      </w:r>
      <w:r w:rsidR="007A09AF" w:rsidRPr="001C5820">
        <w:rPr>
          <w:rFonts w:ascii="Times New Roman" w:hAnsi="Times New Roman" w:cs="Times New Roman"/>
          <w:sz w:val="22"/>
          <w:szCs w:val="22"/>
        </w:rPr>
        <w:t>.</w:t>
      </w:r>
    </w:p>
    <w:p w14:paraId="70F3A89E" w14:textId="77777777" w:rsidR="007A09AF" w:rsidRPr="007A09AF" w:rsidRDefault="007A09A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5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1279"/>
        <w:gridCol w:w="1701"/>
        <w:gridCol w:w="1213"/>
        <w:gridCol w:w="1060"/>
      </w:tblGrid>
      <w:tr w:rsidR="007510E9" w:rsidRPr="007A09AF" w14:paraId="021B0FE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AC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56EF" w14:textId="77777777" w:rsidR="007A09AF" w:rsidRPr="007A09AF" w:rsidRDefault="007510E9" w:rsidP="00DA66F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ollow-up time</w:t>
            </w:r>
            <w:r w:rsidR="00DA66F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7E032" w14:textId="77777777" w:rsidR="007A09AF" w:rsidRPr="007A09AF" w:rsidRDefault="007510E9" w:rsidP="007A09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510E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ancer specific survival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C20B" w14:textId="3263818B" w:rsidR="007A09AF" w:rsidRPr="007A09AF" w:rsidRDefault="005A247A" w:rsidP="007A09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Ki67 IR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FEC7" w14:textId="23987BE2" w:rsidR="007A09AF" w:rsidRPr="007A09AF" w:rsidRDefault="005A247A" w:rsidP="007A09A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SA IR</w:t>
            </w:r>
          </w:p>
        </w:tc>
      </w:tr>
      <w:tr w:rsidR="007510E9" w:rsidRPr="007A09AF" w14:paraId="7C8C794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0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A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FDC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20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4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C42193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B8B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9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A7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A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4D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6810CB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0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A61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333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F9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2C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BFB120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16E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86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2B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D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F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000DBC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A2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A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84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D5F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AC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746265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9D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1C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B7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28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596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DB2353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0C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2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3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6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8E3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51A291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3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C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A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D0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51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C22855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7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EF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EC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8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F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9D9693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B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C7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37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9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5D4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3C4260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4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51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65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E75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D8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865A98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9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D98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1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FD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5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776CA8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E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A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3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E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6B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4A8593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0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C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C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3C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2C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5EEC62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39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DC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2C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1E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D27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1A361C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7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84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3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D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159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13CF94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F46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5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C3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3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9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8DA993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3D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7B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7C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E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8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5B2399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4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2A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9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A8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E4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1D0CD9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3D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FE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F6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6C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593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78C408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8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0E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CD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9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8B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0B1809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83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41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8F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70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C48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B98B59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1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A9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5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38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B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9839C6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1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D4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1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3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54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A73C33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2CE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BCC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7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711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9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69E6EA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5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3F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44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E00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6F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A32CCA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0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F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0D6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6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C1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200BA5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EA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0F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36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4B2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7C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4FF27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45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A9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1E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0D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7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361E42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B7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88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2D9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C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0E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75BD51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6A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BB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A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BF6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9B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660758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5E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8FB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31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D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E7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279748F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90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957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1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8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1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71C73B8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0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B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D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A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5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2A93F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D8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FB3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25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9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F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3A27DC9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3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9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5A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BCD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1A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EEB370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C3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86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A1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626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3D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93D95A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1E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4D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F9B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87C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63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680AE8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8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0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8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7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3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510E9" w:rsidRPr="007A09AF" w14:paraId="27B395C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0E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0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8B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9A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27A" w14:textId="7C64F257" w:rsidR="007A09AF" w:rsidRPr="007A09AF" w:rsidRDefault="007135AC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510E9" w:rsidRPr="007A09AF" w14:paraId="6450BA1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9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50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F3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CF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DE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4E0817E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B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FC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E5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7E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252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F813F7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68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B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6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E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F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C0843D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72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B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C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44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1E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510E9" w:rsidRPr="007A09AF" w14:paraId="7200915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A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1E3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760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D4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ED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7F9A66E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C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FF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AA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AC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4E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46C106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9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B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D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5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F81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07894A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F46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0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FD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AD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7C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5FAB57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7A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A8C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C1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D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17D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A22D15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E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2A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B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4F9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B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074C377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E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1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A1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E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10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C84B71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27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68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9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BF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30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081C4A8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6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6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1C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C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A8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74BA8F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A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38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92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FC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5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79679BE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E1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61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A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3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A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FF2976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27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5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A9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7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01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B4D96E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A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27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C4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95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B99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6115703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C25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441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5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1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5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19D4A8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D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4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97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E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68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8E1401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287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F8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11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4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9A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9110A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E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1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F5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0E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00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20F69CA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A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AF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B2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51D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8D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1C4AC0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9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86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B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5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1B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765BE67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81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66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3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DA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49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000768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3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2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1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7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6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94A4E1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EE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88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9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76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A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758664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2C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5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940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F7E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75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6BFB9D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C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5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1E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B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D0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38AA39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99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90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0B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D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637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CF91AF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6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94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33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E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B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140FC1C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0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0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10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C4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B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AA70F7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30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7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3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AB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72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C3D450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3A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9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5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2D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0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1AD6EC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F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A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7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ED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03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C4637F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A5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DEF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54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E2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29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D624BF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3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3F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0E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84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25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4159CE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6E8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6B2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5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34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7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2550C1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EC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A0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7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2D3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AC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DFC27A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D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79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9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49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B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6D7842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BC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6E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B4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60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498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8B0D24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0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96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7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91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3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65D0C5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57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2D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A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A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0E5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207735F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75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3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3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9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7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4B8763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C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9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33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736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4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4492F6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7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E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00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9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0D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18603A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6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D9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E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8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073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F4005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FCD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D8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F6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E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4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41799B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951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92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1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B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F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DEB3DD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D9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CD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2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2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2E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D33AA3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3F1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66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3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32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D6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A58691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82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B6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C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09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52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AE75E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C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83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4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AE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4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A503A8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D8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2B8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75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A8D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5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2006D4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4A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5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48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4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FB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19920A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22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2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F3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BF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5C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08529C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55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76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D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A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7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C9DCBF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9C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2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7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0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F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67A7FA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2C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6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D8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F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5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5FD09C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2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EF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8E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41E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B7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364657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07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5E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3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F3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E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3253D5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73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FC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2E8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B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85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E02934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1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17E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E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EF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CA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28B209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CC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F6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7D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D0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B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687690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89A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EA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05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8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D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AF28EF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8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AC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5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C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AD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F07ED7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E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03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24D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7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8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CA799D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B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CF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23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5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D2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E4B7C1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D4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2E1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F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662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8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400799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5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C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5D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0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7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656304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4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80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C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82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3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E17D8A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C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F9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4F7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34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73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6391A2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0E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53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1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C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50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189D096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3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A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A6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48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81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4C57CC3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4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521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9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17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F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2FA7F4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D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94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61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A1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5E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F3094B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8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7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4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7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E1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510E9" w:rsidRPr="007A09AF" w14:paraId="7264A94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06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AA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F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19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F79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2E9452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1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8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C1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18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9C2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2454938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A91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88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69A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B9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7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93C45F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D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31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C5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4A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6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1FDD0C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2A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1E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E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5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4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9F3331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6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47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7BD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18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8D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ADECBE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7B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F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B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4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0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BEBC74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C3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2A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59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D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0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BF1631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607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34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A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C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E6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C0771E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C9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F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78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6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57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511A42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0C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8D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B2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C2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50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42C6220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6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49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7D8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234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1B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150254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08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99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5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88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8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7E84C2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9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E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B9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3E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A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26F432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7E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007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97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5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AC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344153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AA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94D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6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FF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752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C6E04A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2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8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FC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0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5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CB2397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D8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DC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9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55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BA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E99F23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A6E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E4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5F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4D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C8A" w14:textId="121DC8BF" w:rsidR="007A09AF" w:rsidRPr="007A09AF" w:rsidRDefault="007135AC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510E9" w:rsidRPr="007A09AF" w14:paraId="664496B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F7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78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97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9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D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63E6C8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14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55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7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2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E19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7671CE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FE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E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20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EA0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E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DA217A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26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2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68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C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CA9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37D649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A4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C69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A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1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D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CACB28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5C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88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BC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48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E6E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F52D7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24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F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B6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F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74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F1E8D6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BD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3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A8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7F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70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CE6B2B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C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9B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12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C7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98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ECEEED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4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05B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A4B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26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D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2B009CD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7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F0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2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070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7B7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DC32BF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4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2D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A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D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7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128FF7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1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2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A7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AE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9E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70348E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0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3C2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EF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1E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2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87E801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E3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C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17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C0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6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A2F6CD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FD6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F6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C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D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DA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7510E9" w:rsidRPr="007A09AF" w14:paraId="11F6DE0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E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5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21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D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EE6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6B8B23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D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EE3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30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6A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93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4FE4A4A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D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C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13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CF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AB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BC15E5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D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4C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F9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93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4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302A9B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D08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47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28E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5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DE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B588E6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8F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91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77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C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83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F3DC20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F8F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C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723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D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B12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024719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AA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8C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1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7EF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4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8B7CF0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49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5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B5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89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64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E1F62B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7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89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DC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9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F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701FF31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4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0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9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90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02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3029B6C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A2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62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53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3A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C3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166B4B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A9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5B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35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B3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0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2998EE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B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4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8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3F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2B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D32883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E1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8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04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19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8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7736C7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5F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B14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C1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30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A0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756AF4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45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27E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2EB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26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8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53FA0D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68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48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DDE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36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B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B3F236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DC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72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9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8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A7C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A8A3FF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E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8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3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2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2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293932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D3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8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EC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5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6A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FC906B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2C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78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6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9CD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5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7C88AC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52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C7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B9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76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0F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BDC954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42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98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42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4FE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E7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134A7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EB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B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0B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1A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EC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7813CC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DE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231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AF2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E0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448" w14:textId="0C943D5C" w:rsidR="007A09AF" w:rsidRPr="007A09AF" w:rsidRDefault="007135AC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bookmarkStart w:id="0" w:name="_GoBack"/>
            <w:bookmarkEnd w:id="0"/>
          </w:p>
        </w:tc>
      </w:tr>
      <w:tr w:rsidR="007510E9" w:rsidRPr="007A09AF" w14:paraId="1A9AF89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2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0C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722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1B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4D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96A3A7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71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3A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FE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B9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F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926FC4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8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404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FD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CE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8D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0039DC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6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B73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D13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A22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8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F9BC8D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8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3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6FA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5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C4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0537ED0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1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FA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1E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1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AE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7510E9" w:rsidRPr="007A09AF" w14:paraId="3718E0C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8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F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0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64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4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9A923E7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96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06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D6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A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47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6A5996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1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5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D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5C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3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7510E9" w:rsidRPr="007A09AF" w14:paraId="23DE282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BE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8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61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1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709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64D3DDE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2AD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D0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FF0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95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5C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7F0EEE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6C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C9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C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1D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C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12271D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4E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D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428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9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0E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6AF8106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237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DA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39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E7B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6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406255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A6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B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5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4EF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E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2672AC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4F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F13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A9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05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90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AE00E9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B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B4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1A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EA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EF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4C1A28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93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2E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3F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1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4D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DE8F83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D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3D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827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C0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6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F59315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FEE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1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C7F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5A0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65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F0BEAC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DC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6B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A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04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60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61A6B2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DB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CE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CB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2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E49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79D44C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2E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2B3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0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E6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3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825A83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5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D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9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E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5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A06011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4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CF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52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FF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6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A942D4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0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D4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7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D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9F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BCD51E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29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B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7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84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3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EFF52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11D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708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F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12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7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D5E601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EBC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45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121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5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E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032D44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5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95B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0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CD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7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4CE04EB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A6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FE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A2F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A27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8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D03F70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5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55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5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000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89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13CD3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CC8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DB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79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2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6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CAA1E7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B3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71B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5B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DA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5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270779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8EE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EFE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6D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E3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4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AD90ED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57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A28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D9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782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F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27FCDC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3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E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48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C9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11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597C9B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5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9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C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A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44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2040BA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6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8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F67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78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C0B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3DE4B28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A3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0C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8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66C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B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7BDE84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7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4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6C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9F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C5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1EFC72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0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DC0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C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B2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8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42DA59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45C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3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56C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CE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A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274885E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3C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F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D2F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28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E2A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0E72E9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8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9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34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6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AC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84C394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CB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2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027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28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963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4EE350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0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6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C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86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DD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257B3D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5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1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F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A62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D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4A5CE1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DE5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2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66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9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7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3FF440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6F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4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F1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57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063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CA376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E1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B6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23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C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8A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ADC290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F7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2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F0C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EBF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80D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333110A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7A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6F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9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6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50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A88B31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7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8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0E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FC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77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ECFD73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2B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A2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CCE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A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9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CF2FF3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F7E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F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5A3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3F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E7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6458A3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05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61B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7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F9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39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FE636C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2E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CD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9B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B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29E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B6128E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1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E4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4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F0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B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9CE1DF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2F4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AE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A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36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B5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17EE2E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4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0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5F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B6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32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CC2BDD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E6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7E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B6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6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22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C2F807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4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94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22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0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DC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0EE75B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F4C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2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1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B1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B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65AFA1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75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32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8D5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35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88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7C401D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5F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6E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2B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AC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46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10777E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B0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E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CE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E0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46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416D864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85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C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E16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E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9C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2CD434B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27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25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CFC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FED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C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ABD037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31F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0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21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13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A9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2C03A8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39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24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DB7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4E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ED3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AB1107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AF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AC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2E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A9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1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7510E9" w:rsidRPr="007A09AF" w14:paraId="758F1BC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3D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B7B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E8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A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20E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044828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782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C4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2D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300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888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59E430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783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E6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A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5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A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F2D507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05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526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E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72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CD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953314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2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84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22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69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B6A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B045B2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C17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7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24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D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6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8B08B0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012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CC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83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281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37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4E44CA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B2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7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BE1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2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85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2346FF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C9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9FC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2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7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B1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71520B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E4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C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9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D4E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21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3484569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9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1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5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4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27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AAB3ED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4ED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D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83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38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F9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2C232B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14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1D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36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DA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C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D9521D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B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1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135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654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B7B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A9389D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7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7D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1C3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5FD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09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667A415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A8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CF2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5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1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96C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9E7B0FC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3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BD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38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53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F0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4B603C8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84B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6F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B4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FF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FA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EBE529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34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F87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17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7E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CE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FC3260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8F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0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5D1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E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9C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994563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86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930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79A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DD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1E4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635512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6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56A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A97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CF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1A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1735E4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28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71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BF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5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10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4B4389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D2D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3E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18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A74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08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AFE8D0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9EA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284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F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11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A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4165EB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05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C40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68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85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E32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72FD4B4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E0A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48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F1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6F3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3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4EF074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C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54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09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CB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3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6212DC7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E3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208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E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C2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33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85CC93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AF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6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4C8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09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670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582918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F7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3F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56B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4B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C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70AD1D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44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A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C5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2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375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1A5BFEE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2D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EC3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CD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B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34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709252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1C5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E3B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CBB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ABA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74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41B0D0F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63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FF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2E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45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E2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CEAC17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8A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23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15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D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1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C13214E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F6D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05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C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10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2B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9A09EE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A16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AD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D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E7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8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53D3482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1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924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CD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5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73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0B15CEE9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EF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406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D8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50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F4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7D567BD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828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21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7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DF2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1BD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25B52E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D1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60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0C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56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18A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17CB0D6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32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64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E9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CE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C9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5BFBF78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26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8AF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B6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42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3751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0F6558B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B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B5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2F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06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8C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3BA3E66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9D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901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14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D9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9C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74C284F8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43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2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830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81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98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5EF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023239F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A5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7DC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B8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47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6C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077352E6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577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304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8E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F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CE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2FA18512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EA1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87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741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872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E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47CB753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F7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204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8FF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1C2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A03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6782DA40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7B0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2F36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F8C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25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E6C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52A85FA4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C7A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BE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F9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5F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18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7510E9" w:rsidRPr="007A09AF" w14:paraId="721DAD9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0D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9C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B3C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66E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F45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4944C13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D37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29D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2C8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30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A8F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510E9" w:rsidRPr="007A09AF" w14:paraId="17A6FA9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3B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C7B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7770" w14:textId="77777777" w:rsidR="007A09AF" w:rsidRPr="007A09AF" w:rsidRDefault="00DA66F8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E29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,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790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7510E9" w:rsidRPr="007A09AF" w14:paraId="633428C1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453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1EB4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E42" w14:textId="77777777" w:rsidR="007A09AF" w:rsidRPr="007A09AF" w:rsidRDefault="00DA66F8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0CAA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28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7510E9" w:rsidRPr="007A09AF" w14:paraId="6220AD3A" w14:textId="77777777" w:rsidTr="007510E9">
        <w:trPr>
          <w:trHeight w:val="280"/>
          <w:jc w:val="center"/>
        </w:trPr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6807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AE4E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ED768" w14:textId="77777777" w:rsidR="007A09AF" w:rsidRPr="007A09AF" w:rsidRDefault="00DA66F8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6802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C330" w14:textId="77777777" w:rsidR="007A09AF" w:rsidRPr="007A09AF" w:rsidRDefault="007A09AF" w:rsidP="007A09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09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</w:tbl>
    <w:p w14:paraId="1AA26B08" w14:textId="470C9B07" w:rsidR="00DA66F8" w:rsidRDefault="00DA66F8" w:rsidP="00470417">
      <w:pPr>
        <w:ind w:firstLine="1304"/>
        <w:rPr>
          <w:rFonts w:ascii="Times New Roman" w:hAnsi="Times New Roman" w:cs="Times New Roman"/>
          <w:sz w:val="22"/>
          <w:szCs w:val="22"/>
        </w:rPr>
      </w:pPr>
      <w:r w:rsidRPr="00DA66F8">
        <w:rPr>
          <w:rFonts w:ascii="Times New Roman" w:hAnsi="Times New Roman" w:cs="Times New Roman"/>
          <w:sz w:val="22"/>
          <w:szCs w:val="22"/>
        </w:rPr>
        <w:t>I</w:t>
      </w:r>
      <w:r w:rsidR="001C5820">
        <w:rPr>
          <w:rFonts w:ascii="Times New Roman" w:hAnsi="Times New Roman" w:cs="Times New Roman"/>
          <w:sz w:val="22"/>
          <w:szCs w:val="22"/>
        </w:rPr>
        <w:t>R</w:t>
      </w:r>
      <w:r w:rsidRPr="00DA66F8">
        <w:rPr>
          <w:rFonts w:ascii="Times New Roman" w:hAnsi="Times New Roman" w:cs="Times New Roman"/>
          <w:sz w:val="22"/>
          <w:szCs w:val="22"/>
        </w:rPr>
        <w:t>= immuno</w:t>
      </w:r>
      <w:r w:rsidR="001C5820">
        <w:rPr>
          <w:rFonts w:ascii="Times New Roman" w:hAnsi="Times New Roman" w:cs="Times New Roman"/>
          <w:sz w:val="22"/>
          <w:szCs w:val="22"/>
        </w:rPr>
        <w:t>reactivity score, for details pleases see material and methods.</w:t>
      </w:r>
    </w:p>
    <w:p w14:paraId="1E38E2A5" w14:textId="77777777" w:rsidR="009B466A" w:rsidRDefault="00470417" w:rsidP="00470417">
      <w:pPr>
        <w:ind w:left="1304"/>
        <w:rPr>
          <w:rFonts w:ascii="Times New Roman" w:hAnsi="Times New Roman" w:cs="Times New Roman"/>
          <w:sz w:val="22"/>
          <w:szCs w:val="22"/>
        </w:rPr>
      </w:pPr>
      <w:r w:rsidRPr="00470417">
        <w:rPr>
          <w:rFonts w:ascii="Times New Roman" w:hAnsi="Times New Roman" w:cs="Times New Roman"/>
          <w:sz w:val="22"/>
          <w:szCs w:val="22"/>
        </w:rPr>
        <w:t>Cancer specific survival</w:t>
      </w:r>
      <w:r>
        <w:rPr>
          <w:rFonts w:ascii="Times New Roman" w:hAnsi="Times New Roman" w:cs="Times New Roman"/>
          <w:sz w:val="22"/>
          <w:szCs w:val="22"/>
        </w:rPr>
        <w:t xml:space="preserve">: 0=alive, 1=death of prostate cancer, </w:t>
      </w:r>
    </w:p>
    <w:p w14:paraId="63F0C707" w14:textId="0BE0BA0A" w:rsidR="00470417" w:rsidRPr="00470417" w:rsidRDefault="00470417" w:rsidP="00470417">
      <w:pPr>
        <w:ind w:left="130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2= death of other causes, 3= cause </w:t>
      </w:r>
      <w:r w:rsidR="00615AEE">
        <w:rPr>
          <w:rFonts w:ascii="Times New Roman" w:hAnsi="Times New Roman" w:cs="Times New Roman"/>
          <w:sz w:val="22"/>
          <w:szCs w:val="22"/>
        </w:rPr>
        <w:t xml:space="preserve">of </w:t>
      </w:r>
      <w:r>
        <w:rPr>
          <w:rFonts w:ascii="Times New Roman" w:hAnsi="Times New Roman" w:cs="Times New Roman"/>
          <w:sz w:val="22"/>
          <w:szCs w:val="22"/>
        </w:rPr>
        <w:t>death uncertain.</w:t>
      </w:r>
    </w:p>
    <w:sectPr w:rsidR="00470417" w:rsidRPr="00470417" w:rsidSect="00224D7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9AF"/>
    <w:rsid w:val="001B4938"/>
    <w:rsid w:val="001C5820"/>
    <w:rsid w:val="00224D7A"/>
    <w:rsid w:val="00470417"/>
    <w:rsid w:val="005A247A"/>
    <w:rsid w:val="00615AEE"/>
    <w:rsid w:val="006351D1"/>
    <w:rsid w:val="00682AAE"/>
    <w:rsid w:val="007135AC"/>
    <w:rsid w:val="007510E9"/>
    <w:rsid w:val="007A09AF"/>
    <w:rsid w:val="009B466A"/>
    <w:rsid w:val="00BD7E58"/>
    <w:rsid w:val="00DA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C3FA6A"/>
  <w14:defaultImageDpi w14:val="300"/>
  <w15:docId w15:val="{74C16EA6-DD4E-44C0-A545-C412F0F3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l63">
    <w:name w:val="xl63"/>
    <w:basedOn w:val="Normal"/>
    <w:rsid w:val="007A09AF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sv-SE"/>
    </w:rPr>
  </w:style>
  <w:style w:type="paragraph" w:customStyle="1" w:styleId="xl64">
    <w:name w:val="xl64"/>
    <w:basedOn w:val="Normal"/>
    <w:rsid w:val="007A09AF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sv-SE"/>
    </w:rPr>
  </w:style>
  <w:style w:type="paragraph" w:customStyle="1" w:styleId="xl65">
    <w:name w:val="xl65"/>
    <w:basedOn w:val="Normal"/>
    <w:rsid w:val="007A09AF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sv-SE"/>
    </w:rPr>
  </w:style>
  <w:style w:type="paragraph" w:customStyle="1" w:styleId="xl66">
    <w:name w:val="xl66"/>
    <w:basedOn w:val="Normal"/>
    <w:rsid w:val="007A09AF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A66F8"/>
    <w:rPr>
      <w:rFonts w:ascii="Courier" w:hAnsi="Courier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A66F8"/>
    <w:rPr>
      <w:rFonts w:ascii="Courier" w:hAnsi="Courier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019FCC-A48D-F04E-BD48-1B94F8524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97</Words>
  <Characters>4757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Wikström</dc:creator>
  <cp:keywords/>
  <dc:description/>
  <cp:lastModifiedBy>Microsoft Office User</cp:lastModifiedBy>
  <cp:revision>3</cp:revision>
  <dcterms:created xsi:type="dcterms:W3CDTF">2018-11-21T19:28:00Z</dcterms:created>
  <dcterms:modified xsi:type="dcterms:W3CDTF">2018-11-24T17:30:00Z</dcterms:modified>
  <cp:category/>
</cp:coreProperties>
</file>